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59B" w:rsidRDefault="00C1059B" w:rsidP="00C1059B">
      <w:pPr>
        <w:pStyle w:val="BodyText"/>
        <w:spacing w:before="53"/>
        <w:ind w:left="167"/>
      </w:pPr>
      <w:bookmarkStart w:id="0" w:name="_GoBack"/>
      <w:bookmarkEnd w:id="0"/>
      <w:r>
        <w:rPr>
          <w:b/>
          <w:bCs/>
          <w:sz w:val="23"/>
          <w:szCs w:val="23"/>
        </w:rPr>
        <w:t>SUPPLEMENTARY INFORMATION</w:t>
      </w:r>
    </w:p>
    <w:p w:rsidR="00C1059B" w:rsidRDefault="00C1059B" w:rsidP="00C1059B">
      <w:pPr>
        <w:pStyle w:val="BodyText"/>
        <w:spacing w:before="53"/>
        <w:ind w:left="167"/>
      </w:pPr>
      <w:r>
        <w:t>Table S4. Referenced experimental observations used for the mutant simulations</w:t>
      </w:r>
      <w:r>
        <w:rPr>
          <w:spacing w:val="-22"/>
        </w:rPr>
        <w:t xml:space="preserve"> </w:t>
      </w:r>
      <w:r>
        <w:t>analysis.</w:t>
      </w:r>
    </w:p>
    <w:p w:rsidR="00C1059B" w:rsidRDefault="00C1059B" w:rsidP="00C1059B">
      <w:pPr>
        <w:spacing w:before="2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28"/>
        <w:gridCol w:w="5153"/>
        <w:gridCol w:w="2448"/>
      </w:tblGrid>
      <w:tr w:rsidR="00C1059B" w:rsidTr="00E2772F">
        <w:trPr>
          <w:trHeight w:hRule="exact" w:val="68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1059B" w:rsidRDefault="00C1059B" w:rsidP="00E2772F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C1059B" w:rsidRDefault="00C1059B" w:rsidP="00E2772F">
            <w:pPr>
              <w:pStyle w:val="TableParagraph"/>
              <w:ind w:lef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Reference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1059B" w:rsidRDefault="00C1059B" w:rsidP="00E2772F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C1059B" w:rsidRDefault="00C1059B" w:rsidP="00E2772F">
            <w:pPr>
              <w:pStyle w:val="TableParagraph"/>
              <w:ind w:left="14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Experimental</w:t>
            </w:r>
            <w:r>
              <w:rPr>
                <w:rFonts w:ascii="Times New Roman"/>
                <w:b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observation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C1059B" w:rsidRDefault="00C1059B" w:rsidP="00E2772F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C1059B" w:rsidRDefault="00C1059B" w:rsidP="00E2772F">
            <w:pPr>
              <w:pStyle w:val="TableParagraph"/>
              <w:ind w:left="2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Associated model</w:t>
            </w:r>
            <w:r>
              <w:rPr>
                <w:rFonts w:ascii="Times New Roman"/>
                <w:b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node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61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obas et al.,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4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Induced inactivation of β-catenin gene in mice hematopoietic precursors, does not impair bone marrow reconstitution for all major blood</w:t>
            </w:r>
            <w:r>
              <w:rPr>
                <w:rFonts w:ascii="Times New Roman" w:hAnsi="Times New Roman"/>
                <w:spacing w:val="-12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lineage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Bcatenin_H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Jeannet et al.,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8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β- and γ-catenin ablated mice hematopoietic cells, sustain</w:t>
            </w:r>
            <w:r>
              <w:rPr>
                <w:rFonts w:ascii="Times New Roman" w:hAnsi="Times New Roman"/>
                <w:spacing w:val="-31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their capacity for a normal long-term multilineage hematopoietic reconstitution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Bcatenin_H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reenbaum et al.,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3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5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he inhibition of CXCL12 expression by osteoblasts</w:t>
            </w:r>
            <w:r>
              <w:rPr>
                <w:rFonts w:ascii="Times New Roman"/>
                <w:spacing w:val="-2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nd MSCs in mice model, induce reduction in bone marrow cellularity, but increase of HPCs in blood and</w:t>
            </w:r>
            <w:r>
              <w:rPr>
                <w:rFonts w:ascii="Times New Roman"/>
                <w:spacing w:val="-2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pleen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XCL12_M</w:t>
            </w:r>
          </w:p>
        </w:tc>
      </w:tr>
      <w:tr w:rsidR="00C1059B" w:rsidTr="00E2772F">
        <w:trPr>
          <w:trHeight w:hRule="exact" w:val="103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zeng et al.,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1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XCL12 knockout mice leads to a reduction in bone marrow HSC numbers and B cell progenitors. However, they show an increase in other hematopoietic progenitor cells in BM, spleen and mostly in peripheral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blood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XCL12_M</w:t>
            </w:r>
          </w:p>
        </w:tc>
      </w:tr>
      <w:tr w:rsidR="00C1059B" w:rsidTr="00E2772F">
        <w:trPr>
          <w:trHeight w:hRule="exact" w:val="103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Sugiyama et al.,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6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XCR4 conditionally deficient mice, showed a decrease in HSC population. Sugiyama and collaborators suggest that the observations may be due to microenvironmental modifications that enhance the expansion of progenitor hematopoietic</w:t>
            </w:r>
            <w:r>
              <w:rPr>
                <w:rFonts w:ascii="Times New Roman"/>
                <w:spacing w:val="-3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ell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XCR4_H</w:t>
            </w:r>
          </w:p>
        </w:tc>
      </w:tr>
      <w:tr w:rsidR="00C1059B" w:rsidTr="00E2772F">
        <w:trPr>
          <w:trHeight w:hRule="exact" w:val="57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Sierro et al.,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7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3"/>
              <w:ind w:left="55" w:right="1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B cells and granulocytes development in fetal liver, appears</w:t>
            </w:r>
            <w:r>
              <w:rPr>
                <w:rFonts w:ascii="Times New Roman"/>
                <w:spacing w:val="-2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o be unaffected on CXCR7 knockout</w:t>
            </w:r>
            <w:r>
              <w:rPr>
                <w:rFonts w:ascii="Times New Roman"/>
                <w:spacing w:val="-1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ouse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XCR7_H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Hock et al.,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4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HSCs from Gfi1-/- mice show increased proliferation rates and are out-competed in competitive repopulation assays with wild-typ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ell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fi1_H</w:t>
            </w:r>
          </w:p>
        </w:tc>
      </w:tr>
      <w:tr w:rsidR="00C1059B" w:rsidTr="00E2772F">
        <w:trPr>
          <w:trHeight w:hRule="exact" w:val="1262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Zeng et al.,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4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3"/>
              <w:ind w:left="55" w:right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HSCs from Gfi1 knockout mice, show increased proliferation rates producing a severe reduction in HSC and CLP population. Interestingly, bone marrow transplantation from Gfi1 defficient mice, have similar reconstitution capacities at day 8, but impaired until da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12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fi1_H</w:t>
            </w:r>
          </w:p>
        </w:tc>
      </w:tr>
      <w:tr w:rsidR="00C1059B" w:rsidTr="00E2772F">
        <w:trPr>
          <w:trHeight w:hRule="exact" w:val="576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61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Holmes et al.,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8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7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GSK3β inhibition, reduce HSPC population expansion enriched from umbilical cord</w:t>
            </w:r>
            <w:r>
              <w:rPr>
                <w:rFonts w:ascii="Times New Roman" w:hAnsi="Times New Roman"/>
                <w:spacing w:val="-12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blood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61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SK3B_H</w:t>
            </w:r>
          </w:p>
        </w:tc>
      </w:tr>
      <w:tr w:rsidR="00C1059B" w:rsidTr="00E2772F">
        <w:trPr>
          <w:trHeight w:hRule="exact" w:val="57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hampelovier et al.,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8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3"/>
              <w:ind w:left="55" w:right="5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Inhibition of PI3K in human leukemia-derived cell</w:t>
            </w:r>
            <w:r>
              <w:rPr>
                <w:rFonts w:ascii="Times New Roman"/>
                <w:spacing w:val="-2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ines, resulted in an antiproliferative and pro-apoptotic</w:t>
            </w:r>
            <w:r>
              <w:rPr>
                <w:rFonts w:ascii="Times New Roman"/>
                <w:spacing w:val="-2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effect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PI3KAkt_H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Williams et al.,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4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3"/>
              <w:ind w:left="55" w:right="3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PI3K plays a regulatory role on pro-inflammatory</w:t>
            </w:r>
            <w:r>
              <w:rPr>
                <w:rFonts w:ascii="Times New Roman"/>
                <w:spacing w:val="-2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ytokine production analyzed in an experimental mice model of polymicrobia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epsi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PI3KAkt_H,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I3KAkt_M</w:t>
            </w:r>
          </w:p>
        </w:tc>
      </w:tr>
      <w:tr w:rsidR="00C1059B" w:rsidTr="00E2772F">
        <w:trPr>
          <w:trHeight w:hRule="exact" w:val="57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Xu et al.,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2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3"/>
              <w:ind w:left="55" w:righ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PI3K is involved in promoting MSC survival and reduction of ROS production under oxidative</w:t>
            </w:r>
            <w:r>
              <w:rPr>
                <w:rFonts w:ascii="Times New Roman"/>
                <w:spacing w:val="-1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tres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PI3KAkt_M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Scott et al.,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3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2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VLA-4 conditional inhibition in mice hematopoietic progenitor cells increase their levels in blood and spleen, and also showed and impair bone marrow homing</w:t>
            </w:r>
            <w:r>
              <w:rPr>
                <w:rFonts w:ascii="Times New Roman"/>
                <w:spacing w:val="-2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apacity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VLA-4,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VCAM1_M</w:t>
            </w:r>
          </w:p>
        </w:tc>
      </w:tr>
      <w:tr w:rsidR="00C1059B" w:rsidTr="00E2772F">
        <w:trPr>
          <w:trHeight w:hRule="exact" w:val="103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Wang et al.,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1998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VCAM-1 interaction with VLA-4 expressed by HSPC, plays a role in ex vivo apoptosis inhibition and proliferation enhancement of the primitive population of hematopoietic cell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VLA-4,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VCAM1_M</w:t>
            </w:r>
          </w:p>
        </w:tc>
      </w:tr>
      <w:tr w:rsidR="00C1059B" w:rsidTr="00E2772F">
        <w:trPr>
          <w:trHeight w:hRule="exact" w:val="57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Satija et al.,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3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3"/>
              <w:ind w:left="55" w:right="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Lithium mediated inhibition of GSK3β in human MSC,</w:t>
            </w:r>
            <w:r>
              <w:rPr>
                <w:rFonts w:ascii="Times New Roman" w:hAnsi="Times New Roman"/>
                <w:spacing w:val="-24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induce a down-regulation in CXCL12</w:t>
            </w:r>
            <w:r>
              <w:rPr>
                <w:rFonts w:ascii="Times New Roman" w:hAnsi="Times New Roman"/>
                <w:spacing w:val="-22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transcription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59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SK3B_M</w:t>
            </w:r>
          </w:p>
        </w:tc>
      </w:tr>
    </w:tbl>
    <w:p w:rsidR="00C1059B" w:rsidRDefault="00C1059B" w:rsidP="00C1059B">
      <w:pPr>
        <w:rPr>
          <w:rFonts w:ascii="Times New Roman" w:eastAsia="Times New Roman" w:hAnsi="Times New Roman" w:cs="Times New Roman"/>
          <w:sz w:val="20"/>
          <w:szCs w:val="20"/>
        </w:rPr>
        <w:sectPr w:rsidR="00C1059B" w:rsidSect="00C1059B">
          <w:footerReference w:type="default" r:id="rId5"/>
          <w:pgSz w:w="12240" w:h="15840"/>
          <w:pgMar w:top="1260" w:right="1080" w:bottom="820" w:left="1020" w:header="720" w:footer="628" w:gutter="0"/>
          <w:pgNumType w:start="2"/>
          <w:cols w:space="720"/>
        </w:sectPr>
      </w:pPr>
    </w:p>
    <w:tbl>
      <w:tblPr>
        <w:tblW w:w="0" w:type="auto"/>
        <w:tblInd w:w="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28"/>
        <w:gridCol w:w="5153"/>
        <w:gridCol w:w="2448"/>
      </w:tblGrid>
      <w:tr w:rsidR="00C1059B" w:rsidTr="00E2772F">
        <w:trPr>
          <w:trHeight w:hRule="exact" w:val="1037"/>
        </w:trPr>
        <w:tc>
          <w:tcPr>
            <w:tcW w:w="232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64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Kode et al.,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4.</w:t>
            </w:r>
          </w:p>
        </w:tc>
        <w:tc>
          <w:tcPr>
            <w:tcW w:w="51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51"/>
              <w:ind w:left="55" w:right="2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Mice with constitutive activation of β-catenin in osteoblasts show a decrease in HSPC population and develop AML with leukemia initiatin cells in among an increased LT-HSC population.</w:t>
            </w:r>
          </w:p>
        </w:tc>
        <w:tc>
          <w:tcPr>
            <w:tcW w:w="244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64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Bcatenin_M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ortez et al.,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3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3"/>
              <w:ind w:left="55" w:right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Rats fed with a high-fat diet, increase an NF-κB-dependent IL- 1 increased production. They also observed hyperplasia with an increase in the numbers of granulocytic</w:t>
            </w:r>
            <w:r>
              <w:rPr>
                <w:rFonts w:ascii="Times New Roman" w:hAnsi="Times New Roman"/>
                <w:spacing w:val="-23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cell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NfkB_M</w:t>
            </w:r>
          </w:p>
        </w:tc>
      </w:tr>
      <w:tr w:rsidR="00C1059B" w:rsidTr="00E2772F">
        <w:trPr>
          <w:trHeight w:hRule="exact" w:val="1262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Kirstetter et al.,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6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3"/>
              <w:ind w:left="55" w:righ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The conditional expression of β-catenin in adult mice hematopoietic cells induce an initial increase in bone marrow celularity followed by hematopoietic failure, which was assocatied to the lost of HSC repopulation capacity and a block in myeloid and lymphoid</w:t>
            </w:r>
            <w:r>
              <w:rPr>
                <w:rFonts w:ascii="Times New Roman" w:hAnsi="Times New Roman"/>
                <w:spacing w:val="-21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development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Bcatenin_H</w:t>
            </w:r>
          </w:p>
        </w:tc>
      </w:tr>
      <w:tr w:rsidR="00C1059B" w:rsidTr="00E2772F">
        <w:trPr>
          <w:trHeight w:hRule="exact" w:val="57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61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Yamazaki et al.,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06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3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FoxO3a activation and nuclear accumulation induces</w:t>
            </w:r>
            <w:r>
              <w:rPr>
                <w:rFonts w:ascii="Times New Roman"/>
                <w:spacing w:val="-2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HSCs hibernation or progenitor cells</w:t>
            </w:r>
            <w:r>
              <w:rPr>
                <w:rFonts w:ascii="Times New Roman"/>
                <w:spacing w:val="-2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poptosi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61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FoxO3a_H</w:t>
            </w:r>
          </w:p>
        </w:tc>
      </w:tr>
      <w:tr w:rsidR="00C1059B" w:rsidTr="00E2772F">
        <w:trPr>
          <w:trHeight w:hRule="exact" w:val="103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61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Khandanpour et al.,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3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fi1 is an accelerator of T-ALL development in different mice model, but its overexpression alone is also capable of inducing the leukemic phenotype. The ablation of this zinc finger transcription factor, increases the apoptosis of T-ALL</w:t>
            </w:r>
            <w:r>
              <w:rPr>
                <w:rFonts w:ascii="Times New Roman"/>
                <w:spacing w:val="-3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ell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C1059B" w:rsidRDefault="00C1059B" w:rsidP="00E2772F">
            <w:pPr>
              <w:pStyle w:val="TableParagraph"/>
              <w:spacing w:before="161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fi1_H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Wang et al.,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3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15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The co-inhibition of PI3K and β-catenin, both up-regulated</w:t>
            </w:r>
            <w:r>
              <w:rPr>
                <w:rFonts w:ascii="Times New Roman" w:hAnsi="Times New Roman"/>
                <w:spacing w:val="-29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in AML cell line, decrease tumor growth in a xenotransplant mice</w:t>
            </w:r>
            <w:r>
              <w:rPr>
                <w:rFonts w:ascii="Times New Roman" w:hAnsi="Times New Roman"/>
                <w:spacing w:val="-7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odel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PI3KAkt_H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Lu et al.,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3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2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Free iron produces increased levels of ROS responsible for</w:t>
            </w:r>
            <w:r>
              <w:rPr>
                <w:rFonts w:ascii="Times New Roman"/>
                <w:spacing w:val="-2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a decrease in blood cells production and, MSC apoptosis induction and reduced</w:t>
            </w:r>
            <w:r>
              <w:rPr>
                <w:rFonts w:ascii="Times New Roman"/>
                <w:spacing w:val="-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liferation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OS_H,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ROS_M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Zhang et al.,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5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5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Iron oxidative damage is associated to a PI3K-dependent decrease of MSCs FoxO3a activation and a diminish in chemokines production, including</w:t>
            </w:r>
            <w:r>
              <w:rPr>
                <w:rFonts w:ascii="Times New Roman"/>
                <w:spacing w:val="-2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XCL12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OS_M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Shalapour et al.,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2011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1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High VLA-4 expression in a subset of B-ALL patients, is associated with disregulation of PI3K/Akt and Wnt</w:t>
            </w:r>
            <w:r>
              <w:rPr>
                <w:rFonts w:ascii="Times New Roman"/>
                <w:spacing w:val="-2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athways associat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genes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VLA-4</w:t>
            </w:r>
          </w:p>
        </w:tc>
      </w:tr>
      <w:tr w:rsidR="00C1059B" w:rsidTr="00E2772F">
        <w:trPr>
          <w:trHeight w:hRule="exact" w:val="804"/>
        </w:trPr>
        <w:tc>
          <w:tcPr>
            <w:tcW w:w="23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Schofield et al.,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1998.</w:t>
            </w:r>
          </w:p>
        </w:tc>
        <w:tc>
          <w:tcPr>
            <w:tcW w:w="51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46"/>
              <w:ind w:left="55" w:right="91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Increased VLA-4 binding to the extracellular</w:t>
            </w:r>
            <w:r>
              <w:rPr>
                <w:rFonts w:ascii="Times New Roman"/>
                <w:spacing w:val="-2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matrix component, fibronectin, promotes HSPC population expansion.</w:t>
            </w:r>
          </w:p>
        </w:tc>
        <w:tc>
          <w:tcPr>
            <w:tcW w:w="2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1059B" w:rsidRDefault="00C1059B" w:rsidP="00E2772F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059B" w:rsidRDefault="00C1059B" w:rsidP="00E2772F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VLA-4</w:t>
            </w:r>
          </w:p>
        </w:tc>
      </w:tr>
    </w:tbl>
    <w:p w:rsidR="00C1059B" w:rsidRDefault="00C1059B" w:rsidP="00C1059B"/>
    <w:p w:rsidR="00B864FC" w:rsidRDefault="00B864FC"/>
    <w:sectPr w:rsidR="00B864FC">
      <w:pgSz w:w="12240" w:h="15840"/>
      <w:pgMar w:top="1300" w:right="1080" w:bottom="820" w:left="1020" w:header="0" w:footer="62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EC2" w:rsidRDefault="00C1059B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6CC183D" wp14:editId="3ECACCA1">
              <wp:simplePos x="0" y="0"/>
              <wp:positionH relativeFrom="page">
                <wp:posOffset>3821430</wp:posOffset>
              </wp:positionH>
              <wp:positionV relativeFrom="page">
                <wp:posOffset>9494520</wp:posOffset>
              </wp:positionV>
              <wp:extent cx="127000" cy="177800"/>
              <wp:effectExtent l="1905" t="0" r="444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24EC2" w:rsidRDefault="00C1059B">
                          <w:pPr>
                            <w:pStyle w:val="BodyText"/>
                            <w:spacing w:line="265" w:lineRule="exac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00.9pt;margin-top:747.6pt;width:10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" filled="f" stroked="f">
              <v:textbox inset="0,0,0,0">
                <w:txbxContent>
                  <w:p w:rsidR="00E24EC2" w:rsidRDefault="00C1059B">
                    <w:pPr>
                      <w:pStyle w:val="BodyText"/>
                      <w:spacing w:line="265" w:lineRule="exac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59B"/>
    <w:rsid w:val="00B864FC"/>
    <w:rsid w:val="00C1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1059B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1059B"/>
    <w:pPr>
      <w:ind w:left="4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1059B"/>
    <w:rPr>
      <w:rFonts w:ascii="Times New Roman" w:eastAsia="Times New Roman" w:hAnsi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105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1059B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1059B"/>
    <w:pPr>
      <w:ind w:left="4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1059B"/>
    <w:rPr>
      <w:rFonts w:ascii="Times New Roman" w:eastAsia="Times New Roman" w:hAnsi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10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9</Words>
  <Characters>4217</Characters>
  <Application>Microsoft Office Word</Application>
  <DocSecurity>0</DocSecurity>
  <Lines>35</Lines>
  <Paragraphs>9</Paragraphs>
  <ScaleCrop>false</ScaleCrop>
  <Company/>
  <LinksUpToDate>false</LinksUpToDate>
  <CharactersWithSpaces>4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M.</dc:creator>
  <cp:keywords/>
  <dc:description/>
  <cp:lastModifiedBy>Revathi M.</cp:lastModifiedBy>
  <cp:revision>1</cp:revision>
  <dcterms:created xsi:type="dcterms:W3CDTF">2016-08-13T11:47:00Z</dcterms:created>
  <dcterms:modified xsi:type="dcterms:W3CDTF">2016-08-13T11:48:00Z</dcterms:modified>
</cp:coreProperties>
</file>